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7435A" w14:textId="59D71F93" w:rsidR="007973E4" w:rsidRPr="001E1678" w:rsidRDefault="004C4E2C">
      <w:pPr>
        <w:rPr>
          <w:rFonts w:ascii="Times New Roman" w:hAnsi="Times New Roman" w:cs="Times New Roman"/>
          <w:sz w:val="24"/>
          <w:szCs w:val="24"/>
        </w:rPr>
      </w:pPr>
      <w:r w:rsidRPr="001E1678">
        <w:rPr>
          <w:rFonts w:ascii="Times New Roman" w:hAnsi="Times New Roman" w:cs="Times New Roman"/>
          <w:sz w:val="24"/>
          <w:szCs w:val="24"/>
        </w:rPr>
        <w:t xml:space="preserve">Table </w:t>
      </w:r>
      <w:r w:rsidR="003A6B12">
        <w:rPr>
          <w:rFonts w:ascii="Times New Roman" w:hAnsi="Times New Roman" w:cs="Times New Roman"/>
          <w:sz w:val="24"/>
          <w:szCs w:val="24"/>
        </w:rPr>
        <w:t>S1</w:t>
      </w:r>
      <w:r w:rsidR="001E1678" w:rsidRPr="001E1678">
        <w:rPr>
          <w:rFonts w:ascii="Times New Roman" w:hAnsi="Times New Roman" w:cs="Times New Roman"/>
          <w:sz w:val="24"/>
          <w:szCs w:val="24"/>
        </w:rPr>
        <w:t>.</w:t>
      </w:r>
      <w:r w:rsidR="0072734A" w:rsidRPr="0072734A">
        <w:t xml:space="preserve"> </w:t>
      </w:r>
      <w:r w:rsidR="0072734A" w:rsidRPr="0072734A">
        <w:rPr>
          <w:rFonts w:ascii="Times New Roman" w:hAnsi="Times New Roman" w:cs="Times New Roman"/>
          <w:sz w:val="24"/>
          <w:szCs w:val="24"/>
        </w:rPr>
        <w:t>V</w:t>
      </w:r>
      <w:r w:rsidR="0072734A">
        <w:rPr>
          <w:rFonts w:ascii="Times New Roman" w:hAnsi="Times New Roman" w:cs="Times New Roman"/>
          <w:sz w:val="24"/>
          <w:szCs w:val="24"/>
        </w:rPr>
        <w:t>IF</w:t>
      </w:r>
      <w:r w:rsidR="0072734A" w:rsidRPr="0072734A">
        <w:rPr>
          <w:rFonts w:ascii="Times New Roman" w:hAnsi="Times New Roman" w:cs="Times New Roman"/>
          <w:sz w:val="24"/>
          <w:szCs w:val="24"/>
        </w:rPr>
        <w:t xml:space="preserve"> and Tolerance for Covariat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C4E2C" w14:paraId="66608D4E" w14:textId="77777777" w:rsidTr="008F4974">
        <w:tc>
          <w:tcPr>
            <w:tcW w:w="2765" w:type="dxa"/>
            <w:tcBorders>
              <w:top w:val="single" w:sz="12" w:space="0" w:color="auto"/>
              <w:bottom w:val="single" w:sz="6" w:space="0" w:color="auto"/>
            </w:tcBorders>
          </w:tcPr>
          <w:p w14:paraId="34F375A2" w14:textId="77777777" w:rsidR="004C4E2C" w:rsidRPr="008F4974" w:rsidRDefault="004C4E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single" w:sz="12" w:space="0" w:color="auto"/>
              <w:bottom w:val="single" w:sz="6" w:space="0" w:color="auto"/>
            </w:tcBorders>
          </w:tcPr>
          <w:p w14:paraId="7AF4945A" w14:textId="6EC7AA58" w:rsidR="004C4E2C" w:rsidRPr="008F4974" w:rsidRDefault="00DD0473" w:rsidP="008F4974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VIF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6" w:space="0" w:color="auto"/>
            </w:tcBorders>
          </w:tcPr>
          <w:p w14:paraId="13EC2BFF" w14:textId="2ED9A364" w:rsidR="004C4E2C" w:rsidRPr="008F4974" w:rsidRDefault="00DD0473" w:rsidP="008F4974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Tolerance</w:t>
            </w:r>
          </w:p>
        </w:tc>
      </w:tr>
      <w:tr w:rsidR="004C4E2C" w14:paraId="699E0709" w14:textId="77777777" w:rsidTr="008F4974">
        <w:tc>
          <w:tcPr>
            <w:tcW w:w="2765" w:type="dxa"/>
            <w:tcBorders>
              <w:top w:val="single" w:sz="6" w:space="0" w:color="auto"/>
            </w:tcBorders>
          </w:tcPr>
          <w:p w14:paraId="2119E7F8" w14:textId="538A12FF" w:rsidR="004C4E2C" w:rsidRPr="008F4974" w:rsidRDefault="004C4E2C" w:rsidP="004C4E2C">
            <w:pPr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  <w:szCs w:val="21"/>
              </w:rPr>
              <w:t>Age (year)</w:t>
            </w:r>
          </w:p>
        </w:tc>
        <w:tc>
          <w:tcPr>
            <w:tcW w:w="2765" w:type="dxa"/>
            <w:tcBorders>
              <w:top w:val="single" w:sz="6" w:space="0" w:color="auto"/>
            </w:tcBorders>
          </w:tcPr>
          <w:p w14:paraId="79E4C784" w14:textId="140D91C4" w:rsidR="004C4E2C" w:rsidRPr="008F4974" w:rsidRDefault="00BC0DE0" w:rsidP="008F49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2</w:t>
            </w:r>
          </w:p>
        </w:tc>
        <w:tc>
          <w:tcPr>
            <w:tcW w:w="2766" w:type="dxa"/>
            <w:tcBorders>
              <w:top w:val="single" w:sz="6" w:space="0" w:color="auto"/>
            </w:tcBorders>
          </w:tcPr>
          <w:p w14:paraId="58C71C85" w14:textId="034121B0" w:rsidR="004C4E2C" w:rsidRPr="008F4974" w:rsidRDefault="00BC0DE0" w:rsidP="008F49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1</w:t>
            </w:r>
          </w:p>
        </w:tc>
      </w:tr>
      <w:tr w:rsidR="004C4E2C" w14:paraId="46DB9C36" w14:textId="77777777" w:rsidTr="008F4974">
        <w:tc>
          <w:tcPr>
            <w:tcW w:w="2765" w:type="dxa"/>
          </w:tcPr>
          <w:p w14:paraId="6E80D39C" w14:textId="5FDF7EC8" w:rsidR="004C4E2C" w:rsidRPr="008F4974" w:rsidRDefault="00905964" w:rsidP="004C4E2C">
            <w:pPr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765" w:type="dxa"/>
          </w:tcPr>
          <w:p w14:paraId="5F4304BA" w14:textId="77777777" w:rsidR="004C4E2C" w:rsidRPr="008F4974" w:rsidRDefault="004C4E2C" w:rsidP="008F49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14:paraId="2919338E" w14:textId="77777777" w:rsidR="004C4E2C" w:rsidRPr="008F4974" w:rsidRDefault="004C4E2C" w:rsidP="008F49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4E2C" w14:paraId="5D8B3B03" w14:textId="77777777" w:rsidTr="008F4974">
        <w:tc>
          <w:tcPr>
            <w:tcW w:w="2765" w:type="dxa"/>
          </w:tcPr>
          <w:p w14:paraId="4D3D1F7E" w14:textId="610DA290" w:rsidR="004C4E2C" w:rsidRPr="008F4974" w:rsidRDefault="001F28DF" w:rsidP="008F4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 w:rsidR="00905964" w:rsidRPr="008F4974">
              <w:rPr>
                <w:rFonts w:ascii="Times New Roman" w:hAnsi="Times New Roman" w:cs="Times New Roman"/>
                <w:szCs w:val="21"/>
              </w:rPr>
              <w:t>emale</w:t>
            </w:r>
          </w:p>
        </w:tc>
        <w:tc>
          <w:tcPr>
            <w:tcW w:w="2765" w:type="dxa"/>
          </w:tcPr>
          <w:p w14:paraId="3CEE1085" w14:textId="5C051292" w:rsidR="004C4E2C" w:rsidRPr="008F4974" w:rsidRDefault="00905964" w:rsidP="008F4974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766" w:type="dxa"/>
          </w:tcPr>
          <w:p w14:paraId="13FC9FCD" w14:textId="2E722AA9" w:rsidR="004C4E2C" w:rsidRPr="008F4974" w:rsidRDefault="00905964" w:rsidP="008F4974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ref</w:t>
            </w:r>
          </w:p>
        </w:tc>
      </w:tr>
      <w:tr w:rsidR="004C4E2C" w14:paraId="1333C4F6" w14:textId="77777777" w:rsidTr="008F4974">
        <w:tc>
          <w:tcPr>
            <w:tcW w:w="2765" w:type="dxa"/>
          </w:tcPr>
          <w:p w14:paraId="49E0DA7E" w14:textId="3661C464" w:rsidR="004C4E2C" w:rsidRPr="008F4974" w:rsidRDefault="001F28DF" w:rsidP="008F4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905964" w:rsidRPr="008F4974">
              <w:rPr>
                <w:rFonts w:ascii="Times New Roman" w:hAnsi="Times New Roman" w:cs="Times New Roman"/>
                <w:szCs w:val="21"/>
              </w:rPr>
              <w:t>ale</w:t>
            </w:r>
          </w:p>
        </w:tc>
        <w:tc>
          <w:tcPr>
            <w:tcW w:w="2765" w:type="dxa"/>
          </w:tcPr>
          <w:p w14:paraId="522AF3E8" w14:textId="366B4B71" w:rsidR="004C4E2C" w:rsidRPr="008F4974" w:rsidRDefault="00905964" w:rsidP="008F4974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1.</w:t>
            </w:r>
            <w:r w:rsidR="00BC0DE0">
              <w:rPr>
                <w:rFonts w:ascii="Times New Roman" w:hAnsi="Times New Roman" w:cs="Times New Roman"/>
              </w:rPr>
              <w:t>579</w:t>
            </w:r>
          </w:p>
        </w:tc>
        <w:tc>
          <w:tcPr>
            <w:tcW w:w="2766" w:type="dxa"/>
          </w:tcPr>
          <w:p w14:paraId="54DBE6D8" w14:textId="2ED1F868" w:rsidR="004C4E2C" w:rsidRPr="008F4974" w:rsidRDefault="00BC0DE0" w:rsidP="008F49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3</w:t>
            </w:r>
          </w:p>
        </w:tc>
      </w:tr>
      <w:tr w:rsidR="004C4E2C" w14:paraId="30CD05DD" w14:textId="77777777" w:rsidTr="008F4974">
        <w:tc>
          <w:tcPr>
            <w:tcW w:w="2765" w:type="dxa"/>
          </w:tcPr>
          <w:p w14:paraId="60C2D273" w14:textId="1C5D04FF" w:rsidR="004C4E2C" w:rsidRPr="008F4974" w:rsidRDefault="004C4E2C" w:rsidP="004C4E2C">
            <w:pPr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  <w:szCs w:val="21"/>
              </w:rPr>
              <w:t>BMI (kg/m</w:t>
            </w:r>
            <w:r w:rsidRPr="008F497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8F497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765" w:type="dxa"/>
          </w:tcPr>
          <w:p w14:paraId="2D107439" w14:textId="6E60935B" w:rsidR="004C4E2C" w:rsidRPr="008F4974" w:rsidRDefault="006D0769" w:rsidP="008F4974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1.1</w:t>
            </w:r>
            <w:r w:rsidR="00BC0DE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766" w:type="dxa"/>
          </w:tcPr>
          <w:p w14:paraId="6B477E81" w14:textId="55CB5D77" w:rsidR="004C4E2C" w:rsidRPr="008F4974" w:rsidRDefault="00351D76" w:rsidP="008F4974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0.8</w:t>
            </w:r>
            <w:r w:rsidR="00BC0DE0">
              <w:rPr>
                <w:rFonts w:ascii="Times New Roman" w:hAnsi="Times New Roman" w:cs="Times New Roman"/>
              </w:rPr>
              <w:t>61</w:t>
            </w:r>
          </w:p>
        </w:tc>
      </w:tr>
      <w:tr w:rsidR="004C4E2C" w14:paraId="37161955" w14:textId="77777777" w:rsidTr="008F4974">
        <w:tc>
          <w:tcPr>
            <w:tcW w:w="2765" w:type="dxa"/>
            <w:vAlign w:val="center"/>
          </w:tcPr>
          <w:p w14:paraId="58A08938" w14:textId="795963EB" w:rsidR="004C4E2C" w:rsidRPr="008F4974" w:rsidRDefault="004C4E2C" w:rsidP="004C4E2C">
            <w:pPr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  <w:szCs w:val="21"/>
              </w:rPr>
              <w:t>Education</w:t>
            </w:r>
          </w:p>
        </w:tc>
        <w:tc>
          <w:tcPr>
            <w:tcW w:w="2765" w:type="dxa"/>
          </w:tcPr>
          <w:p w14:paraId="21BD1132" w14:textId="77777777" w:rsidR="004C4E2C" w:rsidRPr="008F4974" w:rsidRDefault="004C4E2C" w:rsidP="008F49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14:paraId="6D497B8F" w14:textId="77777777" w:rsidR="004C4E2C" w:rsidRPr="008F4974" w:rsidRDefault="004C4E2C" w:rsidP="008F49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4E2C" w14:paraId="0D71E4CC" w14:textId="77777777" w:rsidTr="008F4974">
        <w:tc>
          <w:tcPr>
            <w:tcW w:w="2765" w:type="dxa"/>
            <w:vAlign w:val="center"/>
          </w:tcPr>
          <w:p w14:paraId="65D6996F" w14:textId="19AFA82E" w:rsidR="004C4E2C" w:rsidRPr="008F4974" w:rsidRDefault="00A7430D" w:rsidP="008F49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gt;</w:t>
            </w:r>
            <w:r w:rsidRPr="00A7430D">
              <w:rPr>
                <w:rFonts w:ascii="Times New Roman" w:eastAsia="等线" w:hAnsi="Times New Roman" w:cs="Times New Roman"/>
                <w:color w:val="000000"/>
                <w:szCs w:val="21"/>
              </w:rPr>
              <w:t>elementary school</w:t>
            </w:r>
          </w:p>
        </w:tc>
        <w:tc>
          <w:tcPr>
            <w:tcW w:w="2765" w:type="dxa"/>
          </w:tcPr>
          <w:p w14:paraId="74C92311" w14:textId="5DA84D53" w:rsidR="004C4E2C" w:rsidRPr="008F4974" w:rsidRDefault="006D0769" w:rsidP="008F4974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766" w:type="dxa"/>
          </w:tcPr>
          <w:p w14:paraId="63534B05" w14:textId="3FBA1E48" w:rsidR="004C4E2C" w:rsidRPr="008F4974" w:rsidRDefault="006D0769" w:rsidP="008F4974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ref</w:t>
            </w:r>
          </w:p>
        </w:tc>
      </w:tr>
      <w:tr w:rsidR="004C4E2C" w14:paraId="433A11A2" w14:textId="77777777" w:rsidTr="008F4974">
        <w:tc>
          <w:tcPr>
            <w:tcW w:w="2765" w:type="dxa"/>
            <w:vAlign w:val="center"/>
          </w:tcPr>
          <w:p w14:paraId="656321C0" w14:textId="436AF92A" w:rsidR="004C4E2C" w:rsidRPr="008F4974" w:rsidRDefault="00A7430D" w:rsidP="008F4974">
            <w:pPr>
              <w:jc w:val="center"/>
              <w:rPr>
                <w:rFonts w:ascii="Times New Roman" w:hAnsi="Times New Roman" w:cs="Times New Roman"/>
              </w:rPr>
            </w:pPr>
            <w:r w:rsidRPr="00A7430D">
              <w:rPr>
                <w:rFonts w:ascii="Times New Roman" w:eastAsia="等线" w:hAnsi="Times New Roman" w:cs="Times New Roman"/>
                <w:color w:val="000000"/>
                <w:szCs w:val="21"/>
              </w:rPr>
              <w:t>elementary school</w:t>
            </w:r>
          </w:p>
        </w:tc>
        <w:tc>
          <w:tcPr>
            <w:tcW w:w="2765" w:type="dxa"/>
          </w:tcPr>
          <w:p w14:paraId="2712B312" w14:textId="0BA34017" w:rsidR="004C4E2C" w:rsidRPr="008F4974" w:rsidRDefault="00A7430D" w:rsidP="008F49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2</w:t>
            </w:r>
          </w:p>
        </w:tc>
        <w:tc>
          <w:tcPr>
            <w:tcW w:w="2766" w:type="dxa"/>
          </w:tcPr>
          <w:p w14:paraId="136C77BC" w14:textId="78E6D869" w:rsidR="004C4E2C" w:rsidRPr="008F4974" w:rsidRDefault="00351D76" w:rsidP="008F4974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0.</w:t>
            </w:r>
            <w:r w:rsidR="00A7430D">
              <w:rPr>
                <w:rFonts w:ascii="Times New Roman" w:hAnsi="Times New Roman" w:cs="Times New Roman"/>
              </w:rPr>
              <w:t>819</w:t>
            </w:r>
          </w:p>
        </w:tc>
      </w:tr>
      <w:tr w:rsidR="004C4E2C" w14:paraId="06A33155" w14:textId="77777777" w:rsidTr="008F4974">
        <w:tc>
          <w:tcPr>
            <w:tcW w:w="2765" w:type="dxa"/>
            <w:vAlign w:val="center"/>
          </w:tcPr>
          <w:p w14:paraId="25C33F62" w14:textId="000E12A9" w:rsidR="004C4E2C" w:rsidRPr="008F4974" w:rsidRDefault="00A7430D" w:rsidP="008F4974">
            <w:pPr>
              <w:jc w:val="center"/>
              <w:rPr>
                <w:rFonts w:ascii="Times New Roman" w:hAnsi="Times New Roman" w:cs="Times New Roman"/>
              </w:rPr>
            </w:pPr>
            <w:r w:rsidRPr="00A7430D">
              <w:rPr>
                <w:rFonts w:ascii="Times New Roman" w:eastAsia="等线" w:hAnsi="Times New Roman" w:cs="Times New Roman"/>
                <w:color w:val="000000"/>
                <w:szCs w:val="21"/>
              </w:rPr>
              <w:t>illiterate</w:t>
            </w:r>
          </w:p>
        </w:tc>
        <w:tc>
          <w:tcPr>
            <w:tcW w:w="2765" w:type="dxa"/>
          </w:tcPr>
          <w:p w14:paraId="4E6349AC" w14:textId="3C4BFF87" w:rsidR="004C4E2C" w:rsidRPr="008F4974" w:rsidRDefault="006D0769" w:rsidP="008F4974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1.</w:t>
            </w:r>
            <w:r w:rsidR="00A7430D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2766" w:type="dxa"/>
          </w:tcPr>
          <w:p w14:paraId="520E38BB" w14:textId="3DE69DF3" w:rsidR="004C4E2C" w:rsidRPr="008F4974" w:rsidRDefault="00351D76" w:rsidP="008F4974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0.</w:t>
            </w:r>
            <w:r w:rsidR="00A7430D">
              <w:rPr>
                <w:rFonts w:ascii="Times New Roman" w:hAnsi="Times New Roman" w:cs="Times New Roman"/>
              </w:rPr>
              <w:t>806</w:t>
            </w:r>
          </w:p>
        </w:tc>
      </w:tr>
      <w:tr w:rsidR="004C4E2C" w14:paraId="68BD27C3" w14:textId="77777777" w:rsidTr="008F4974">
        <w:tc>
          <w:tcPr>
            <w:tcW w:w="2765" w:type="dxa"/>
            <w:vAlign w:val="center"/>
          </w:tcPr>
          <w:p w14:paraId="3DA843B9" w14:textId="4CEBEC44" w:rsidR="004C4E2C" w:rsidRPr="008F4974" w:rsidRDefault="00A7430D" w:rsidP="004C4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</w:t>
            </w:r>
            <w:r w:rsidRPr="00A7430D">
              <w:rPr>
                <w:rFonts w:ascii="Times New Roman" w:eastAsia="等线" w:hAnsi="Times New Roman" w:cs="Times New Roman"/>
                <w:color w:val="000000"/>
                <w:szCs w:val="21"/>
              </w:rPr>
              <w:t>xercise</w:t>
            </w:r>
          </w:p>
        </w:tc>
        <w:tc>
          <w:tcPr>
            <w:tcW w:w="2765" w:type="dxa"/>
          </w:tcPr>
          <w:p w14:paraId="7B3AF2BC" w14:textId="77777777" w:rsidR="004C4E2C" w:rsidRPr="008F4974" w:rsidRDefault="004C4E2C" w:rsidP="008F49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14:paraId="1F7F1108" w14:textId="77777777" w:rsidR="004C4E2C" w:rsidRPr="008F4974" w:rsidRDefault="004C4E2C" w:rsidP="008F49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4E2C" w14:paraId="0DA26413" w14:textId="77777777" w:rsidTr="008F4974">
        <w:tc>
          <w:tcPr>
            <w:tcW w:w="2765" w:type="dxa"/>
            <w:vAlign w:val="center"/>
          </w:tcPr>
          <w:p w14:paraId="3BAB4519" w14:textId="7265C32E" w:rsidR="004C4E2C" w:rsidRPr="008F4974" w:rsidRDefault="00A7430D" w:rsidP="008F49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veryday</w:t>
            </w:r>
          </w:p>
        </w:tc>
        <w:tc>
          <w:tcPr>
            <w:tcW w:w="2765" w:type="dxa"/>
          </w:tcPr>
          <w:p w14:paraId="3486A115" w14:textId="0BA2BF9E" w:rsidR="004C4E2C" w:rsidRPr="008F4974" w:rsidRDefault="00580534" w:rsidP="008F4974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766" w:type="dxa"/>
          </w:tcPr>
          <w:p w14:paraId="2BDE63AB" w14:textId="2FAE7D97" w:rsidR="004C4E2C" w:rsidRPr="008F4974" w:rsidRDefault="00580534" w:rsidP="008F4974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ref</w:t>
            </w:r>
          </w:p>
        </w:tc>
      </w:tr>
      <w:tr w:rsidR="004C4E2C" w14:paraId="5314CE11" w14:textId="77777777" w:rsidTr="008F4974">
        <w:tc>
          <w:tcPr>
            <w:tcW w:w="2765" w:type="dxa"/>
            <w:vAlign w:val="center"/>
          </w:tcPr>
          <w:p w14:paraId="29E5F549" w14:textId="068B7F92" w:rsidR="004C4E2C" w:rsidRPr="008F4974" w:rsidRDefault="00A7430D" w:rsidP="008F4974">
            <w:pPr>
              <w:jc w:val="center"/>
              <w:rPr>
                <w:rFonts w:ascii="Times New Roman" w:hAnsi="Times New Roman" w:cs="Times New Roman"/>
              </w:rPr>
            </w:pPr>
            <w:r w:rsidRPr="00A7430D">
              <w:rPr>
                <w:rFonts w:ascii="Times New Roman" w:eastAsia="等线" w:hAnsi="Times New Roman" w:cs="Times New Roman"/>
                <w:color w:val="000000"/>
                <w:szCs w:val="21"/>
              </w:rPr>
              <w:t>never</w:t>
            </w:r>
          </w:p>
        </w:tc>
        <w:tc>
          <w:tcPr>
            <w:tcW w:w="2765" w:type="dxa"/>
          </w:tcPr>
          <w:p w14:paraId="75FFB6D3" w14:textId="4128A3E5" w:rsidR="004C4E2C" w:rsidRPr="008F4974" w:rsidRDefault="00580534" w:rsidP="008F4974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1.</w:t>
            </w:r>
            <w:r w:rsidR="00A7430D">
              <w:rPr>
                <w:rFonts w:ascii="Times New Roman" w:hAnsi="Times New Roman" w:cs="Times New Roman"/>
              </w:rPr>
              <w:t>063</w:t>
            </w:r>
          </w:p>
        </w:tc>
        <w:tc>
          <w:tcPr>
            <w:tcW w:w="2766" w:type="dxa"/>
          </w:tcPr>
          <w:p w14:paraId="6E15BD87" w14:textId="74377773" w:rsidR="004C4E2C" w:rsidRPr="008F4974" w:rsidRDefault="00351D76" w:rsidP="008F4974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0.</w:t>
            </w:r>
            <w:r w:rsidR="00A7430D">
              <w:rPr>
                <w:rFonts w:ascii="Times New Roman" w:hAnsi="Times New Roman" w:cs="Times New Roman"/>
              </w:rPr>
              <w:t>941</w:t>
            </w:r>
          </w:p>
        </w:tc>
      </w:tr>
      <w:tr w:rsidR="004C4E2C" w14:paraId="44EB4A1D" w14:textId="77777777" w:rsidTr="008F4974">
        <w:tc>
          <w:tcPr>
            <w:tcW w:w="2765" w:type="dxa"/>
            <w:vAlign w:val="center"/>
          </w:tcPr>
          <w:p w14:paraId="60323CEA" w14:textId="27DF61C2" w:rsidR="004C4E2C" w:rsidRPr="008F4974" w:rsidRDefault="00A7430D" w:rsidP="008F4974">
            <w:pPr>
              <w:jc w:val="center"/>
              <w:rPr>
                <w:rFonts w:ascii="Times New Roman" w:hAnsi="Times New Roman" w:cs="Times New Roman"/>
              </w:rPr>
            </w:pPr>
            <w:r w:rsidRPr="00A7430D">
              <w:rPr>
                <w:rFonts w:ascii="Times New Roman" w:eastAsia="等线" w:hAnsi="Times New Roman" w:cs="Times New Roman"/>
                <w:color w:val="000000"/>
                <w:szCs w:val="21"/>
              </w:rPr>
              <w:t>sometime</w:t>
            </w:r>
          </w:p>
        </w:tc>
        <w:tc>
          <w:tcPr>
            <w:tcW w:w="2765" w:type="dxa"/>
          </w:tcPr>
          <w:p w14:paraId="0257B594" w14:textId="17F4C703" w:rsidR="004C4E2C" w:rsidRPr="008F4974" w:rsidRDefault="00580534" w:rsidP="008F4974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1.</w:t>
            </w:r>
            <w:r w:rsidR="00A7430D">
              <w:rPr>
                <w:rFonts w:ascii="Times New Roman" w:hAnsi="Times New Roman" w:cs="Times New Roman"/>
              </w:rPr>
              <w:t>046</w:t>
            </w:r>
          </w:p>
        </w:tc>
        <w:tc>
          <w:tcPr>
            <w:tcW w:w="2766" w:type="dxa"/>
          </w:tcPr>
          <w:p w14:paraId="79DD96B3" w14:textId="22AA986F" w:rsidR="004C4E2C" w:rsidRPr="008F4974" w:rsidRDefault="00351D76" w:rsidP="008F4974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0.</w:t>
            </w:r>
            <w:r w:rsidR="00A7430D">
              <w:rPr>
                <w:rFonts w:ascii="Times New Roman" w:hAnsi="Times New Roman" w:cs="Times New Roman"/>
              </w:rPr>
              <w:t>956</w:t>
            </w:r>
          </w:p>
        </w:tc>
      </w:tr>
      <w:tr w:rsidR="004C4E2C" w14:paraId="6120EF43" w14:textId="77777777" w:rsidTr="008F4974">
        <w:tc>
          <w:tcPr>
            <w:tcW w:w="2765" w:type="dxa"/>
            <w:vAlign w:val="center"/>
          </w:tcPr>
          <w:p w14:paraId="11871979" w14:textId="4F924D00" w:rsidR="004C4E2C" w:rsidRPr="008F4974" w:rsidRDefault="00A7430D" w:rsidP="004C4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iet</w:t>
            </w:r>
          </w:p>
        </w:tc>
        <w:tc>
          <w:tcPr>
            <w:tcW w:w="2765" w:type="dxa"/>
          </w:tcPr>
          <w:p w14:paraId="06E8EFC2" w14:textId="77777777" w:rsidR="004C4E2C" w:rsidRPr="008F4974" w:rsidRDefault="004C4E2C" w:rsidP="008F49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14:paraId="31428CD1" w14:textId="77777777" w:rsidR="004C4E2C" w:rsidRPr="008F4974" w:rsidRDefault="004C4E2C" w:rsidP="008F49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4E2C" w14:paraId="7978680C" w14:textId="77777777" w:rsidTr="008F4974">
        <w:tc>
          <w:tcPr>
            <w:tcW w:w="2765" w:type="dxa"/>
            <w:vAlign w:val="center"/>
          </w:tcPr>
          <w:p w14:paraId="4787C62A" w14:textId="596A171F" w:rsidR="004C4E2C" w:rsidRPr="008F4974" w:rsidRDefault="00A7430D" w:rsidP="008F4974">
            <w:pPr>
              <w:jc w:val="center"/>
              <w:rPr>
                <w:rFonts w:ascii="Times New Roman" w:hAnsi="Times New Roman" w:cs="Times New Roman"/>
              </w:rPr>
            </w:pPr>
            <w:r w:rsidRPr="00A7430D">
              <w:rPr>
                <w:rFonts w:ascii="Times New Roman" w:eastAsia="等线" w:hAnsi="Times New Roman" w:cs="Times New Roman"/>
                <w:color w:val="000000"/>
                <w:szCs w:val="21"/>
              </w:rPr>
              <w:t>balance</w:t>
            </w:r>
          </w:p>
        </w:tc>
        <w:tc>
          <w:tcPr>
            <w:tcW w:w="2765" w:type="dxa"/>
          </w:tcPr>
          <w:p w14:paraId="3ECA1785" w14:textId="193C4F66" w:rsidR="004C4E2C" w:rsidRPr="008F4974" w:rsidRDefault="00580534" w:rsidP="008F4974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766" w:type="dxa"/>
          </w:tcPr>
          <w:p w14:paraId="69F5101F" w14:textId="32412ABF" w:rsidR="004C4E2C" w:rsidRPr="008F4974" w:rsidRDefault="00580534" w:rsidP="008F4974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ref</w:t>
            </w:r>
          </w:p>
        </w:tc>
      </w:tr>
      <w:tr w:rsidR="004C4E2C" w14:paraId="211EE8D8" w14:textId="77777777" w:rsidTr="008F4974">
        <w:tc>
          <w:tcPr>
            <w:tcW w:w="2765" w:type="dxa"/>
            <w:vAlign w:val="center"/>
          </w:tcPr>
          <w:p w14:paraId="1B3C9F0E" w14:textId="7A6F1D07" w:rsidR="004C4E2C" w:rsidRPr="008F4974" w:rsidRDefault="00A7430D" w:rsidP="008F4974">
            <w:pPr>
              <w:jc w:val="center"/>
              <w:rPr>
                <w:rFonts w:ascii="Times New Roman" w:hAnsi="Times New Roman" w:cs="Times New Roman"/>
              </w:rPr>
            </w:pPr>
            <w:r w:rsidRPr="00A7430D">
              <w:rPr>
                <w:rFonts w:ascii="Times New Roman" w:eastAsia="等线" w:hAnsi="Times New Roman" w:cs="Times New Roman"/>
                <w:color w:val="000000"/>
                <w:szCs w:val="21"/>
              </w:rPr>
              <w:t>unbalance</w:t>
            </w:r>
          </w:p>
        </w:tc>
        <w:tc>
          <w:tcPr>
            <w:tcW w:w="2765" w:type="dxa"/>
          </w:tcPr>
          <w:p w14:paraId="7FAE97F3" w14:textId="11515D8A" w:rsidR="004C4E2C" w:rsidRPr="008F4974" w:rsidRDefault="00580534" w:rsidP="008F4974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1.</w:t>
            </w:r>
            <w:r w:rsidR="00A7430D"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2766" w:type="dxa"/>
          </w:tcPr>
          <w:p w14:paraId="68084A7F" w14:textId="6039AA90" w:rsidR="004C4E2C" w:rsidRPr="008F4974" w:rsidRDefault="00351D76" w:rsidP="008F4974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0.</w:t>
            </w:r>
            <w:r w:rsidR="00A7430D">
              <w:rPr>
                <w:rFonts w:ascii="Times New Roman" w:hAnsi="Times New Roman" w:cs="Times New Roman"/>
              </w:rPr>
              <w:t>987</w:t>
            </w:r>
          </w:p>
        </w:tc>
      </w:tr>
      <w:tr w:rsidR="004C4E2C" w14:paraId="72357920" w14:textId="77777777" w:rsidTr="008F4974">
        <w:tc>
          <w:tcPr>
            <w:tcW w:w="2765" w:type="dxa"/>
            <w:vAlign w:val="center"/>
          </w:tcPr>
          <w:p w14:paraId="7137916B" w14:textId="34988656" w:rsidR="004C4E2C" w:rsidRPr="008F4974" w:rsidRDefault="00A7430D" w:rsidP="004C4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moke</w:t>
            </w:r>
          </w:p>
        </w:tc>
        <w:tc>
          <w:tcPr>
            <w:tcW w:w="2765" w:type="dxa"/>
          </w:tcPr>
          <w:p w14:paraId="7BD297A6" w14:textId="77777777" w:rsidR="004C4E2C" w:rsidRPr="008F4974" w:rsidRDefault="004C4E2C" w:rsidP="008F49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14:paraId="5910BD27" w14:textId="77777777" w:rsidR="004C4E2C" w:rsidRPr="008F4974" w:rsidRDefault="004C4E2C" w:rsidP="008F49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4E2C" w14:paraId="4F539BAB" w14:textId="77777777" w:rsidTr="008F4974">
        <w:tc>
          <w:tcPr>
            <w:tcW w:w="2765" w:type="dxa"/>
            <w:vAlign w:val="center"/>
          </w:tcPr>
          <w:p w14:paraId="0874B96A" w14:textId="70B8627B" w:rsidR="004C4E2C" w:rsidRPr="008F4974" w:rsidRDefault="001F28DF" w:rsidP="008F49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 w:rsidR="00A7430D" w:rsidRPr="008F4974">
              <w:rPr>
                <w:rFonts w:ascii="Times New Roman" w:eastAsia="等线" w:hAnsi="Times New Roman" w:cs="Times New Roman"/>
                <w:color w:val="000000"/>
                <w:szCs w:val="21"/>
              </w:rPr>
              <w:t>urrent</w:t>
            </w:r>
          </w:p>
        </w:tc>
        <w:tc>
          <w:tcPr>
            <w:tcW w:w="2765" w:type="dxa"/>
          </w:tcPr>
          <w:p w14:paraId="00F9C37F" w14:textId="5660B297" w:rsidR="004C4E2C" w:rsidRPr="008F4974" w:rsidRDefault="00580534" w:rsidP="008F4974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766" w:type="dxa"/>
          </w:tcPr>
          <w:p w14:paraId="08CD8428" w14:textId="730980C3" w:rsidR="004C4E2C" w:rsidRPr="008F4974" w:rsidRDefault="00580534" w:rsidP="008F4974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ref</w:t>
            </w:r>
          </w:p>
        </w:tc>
      </w:tr>
      <w:tr w:rsidR="004C4E2C" w14:paraId="6D146D96" w14:textId="77777777" w:rsidTr="008F4974">
        <w:tc>
          <w:tcPr>
            <w:tcW w:w="2765" w:type="dxa"/>
            <w:vAlign w:val="center"/>
          </w:tcPr>
          <w:p w14:paraId="5587C9BF" w14:textId="5CAB59A1" w:rsidR="004C4E2C" w:rsidRPr="008F4974" w:rsidRDefault="001F28DF" w:rsidP="008F49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</w:t>
            </w:r>
            <w:r w:rsidR="004C4E2C" w:rsidRPr="008F4974">
              <w:rPr>
                <w:rFonts w:ascii="Times New Roman" w:eastAsia="等线" w:hAnsi="Times New Roman" w:cs="Times New Roman"/>
                <w:color w:val="000000"/>
                <w:szCs w:val="21"/>
              </w:rPr>
              <w:t>ormer</w:t>
            </w:r>
          </w:p>
        </w:tc>
        <w:tc>
          <w:tcPr>
            <w:tcW w:w="2765" w:type="dxa"/>
          </w:tcPr>
          <w:p w14:paraId="555385A5" w14:textId="2706D766" w:rsidR="004C4E2C" w:rsidRPr="008F4974" w:rsidRDefault="00267218" w:rsidP="008F49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3</w:t>
            </w:r>
          </w:p>
        </w:tc>
        <w:tc>
          <w:tcPr>
            <w:tcW w:w="2766" w:type="dxa"/>
          </w:tcPr>
          <w:p w14:paraId="003ADBF1" w14:textId="25E6B6EC" w:rsidR="004C4E2C" w:rsidRPr="008F4974" w:rsidRDefault="00351D76" w:rsidP="008F4974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0.</w:t>
            </w:r>
            <w:r w:rsidR="00267218">
              <w:rPr>
                <w:rFonts w:ascii="Times New Roman" w:hAnsi="Times New Roman" w:cs="Times New Roman"/>
              </w:rPr>
              <w:t>723</w:t>
            </w:r>
          </w:p>
        </w:tc>
      </w:tr>
      <w:tr w:rsidR="004C4E2C" w14:paraId="5FC7A019" w14:textId="77777777" w:rsidTr="008F4974">
        <w:tc>
          <w:tcPr>
            <w:tcW w:w="2765" w:type="dxa"/>
            <w:vAlign w:val="center"/>
          </w:tcPr>
          <w:p w14:paraId="43BD06CF" w14:textId="1E919ED0" w:rsidR="004C4E2C" w:rsidRPr="008F4974" w:rsidRDefault="001F28DF" w:rsidP="008F49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</w:t>
            </w:r>
            <w:r w:rsidR="00A7430D" w:rsidRPr="008F4974">
              <w:rPr>
                <w:rFonts w:ascii="Times New Roman" w:eastAsia="等线" w:hAnsi="Times New Roman" w:cs="Times New Roman"/>
                <w:color w:val="000000"/>
                <w:szCs w:val="21"/>
              </w:rPr>
              <w:t>ever</w:t>
            </w:r>
          </w:p>
        </w:tc>
        <w:tc>
          <w:tcPr>
            <w:tcW w:w="2765" w:type="dxa"/>
          </w:tcPr>
          <w:p w14:paraId="45BB0A0B" w14:textId="62A88946" w:rsidR="004C4E2C" w:rsidRPr="008F4974" w:rsidRDefault="00267218" w:rsidP="008F49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3</w:t>
            </w:r>
          </w:p>
        </w:tc>
        <w:tc>
          <w:tcPr>
            <w:tcW w:w="2766" w:type="dxa"/>
          </w:tcPr>
          <w:p w14:paraId="337D0F7B" w14:textId="14F1AD98" w:rsidR="004C4E2C" w:rsidRPr="008F4974" w:rsidRDefault="00351D76" w:rsidP="008F4974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0.</w:t>
            </w:r>
            <w:r w:rsidR="00267218">
              <w:rPr>
                <w:rFonts w:ascii="Times New Roman" w:hAnsi="Times New Roman" w:cs="Times New Roman"/>
              </w:rPr>
              <w:t>537</w:t>
            </w:r>
          </w:p>
        </w:tc>
      </w:tr>
      <w:tr w:rsidR="004C4E2C" w14:paraId="78A3680A" w14:textId="77777777" w:rsidTr="008F4974">
        <w:tc>
          <w:tcPr>
            <w:tcW w:w="2765" w:type="dxa"/>
          </w:tcPr>
          <w:p w14:paraId="0855C4B0" w14:textId="65A385C8" w:rsidR="004C4E2C" w:rsidRPr="008F4974" w:rsidRDefault="004C4E2C" w:rsidP="004C4E2C">
            <w:pPr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  <w:szCs w:val="21"/>
              </w:rPr>
              <w:t>D</w:t>
            </w:r>
            <w:r w:rsidR="001F28DF">
              <w:rPr>
                <w:rFonts w:ascii="Times New Roman" w:hAnsi="Times New Roman" w:cs="Times New Roman"/>
                <w:szCs w:val="21"/>
              </w:rPr>
              <w:t>rink</w:t>
            </w:r>
          </w:p>
        </w:tc>
        <w:tc>
          <w:tcPr>
            <w:tcW w:w="2765" w:type="dxa"/>
          </w:tcPr>
          <w:p w14:paraId="5D67531A" w14:textId="77777777" w:rsidR="004C4E2C" w:rsidRPr="008F4974" w:rsidRDefault="004C4E2C" w:rsidP="008F49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14:paraId="5FEBEB01" w14:textId="77777777" w:rsidR="004C4E2C" w:rsidRPr="008F4974" w:rsidRDefault="004C4E2C" w:rsidP="008F49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28DF" w14:paraId="47A639B1" w14:textId="77777777" w:rsidTr="00FE1E15">
        <w:tc>
          <w:tcPr>
            <w:tcW w:w="2765" w:type="dxa"/>
            <w:vAlign w:val="center"/>
          </w:tcPr>
          <w:p w14:paraId="2FDB504E" w14:textId="5CE40B0F" w:rsidR="001F28DF" w:rsidRPr="008F4974" w:rsidRDefault="001F28DF" w:rsidP="001F28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veryday</w:t>
            </w:r>
          </w:p>
        </w:tc>
        <w:tc>
          <w:tcPr>
            <w:tcW w:w="2765" w:type="dxa"/>
          </w:tcPr>
          <w:p w14:paraId="0BA47FCE" w14:textId="4DE02742" w:rsidR="001F28DF" w:rsidRPr="008F4974" w:rsidRDefault="001F28DF" w:rsidP="001F28DF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766" w:type="dxa"/>
          </w:tcPr>
          <w:p w14:paraId="40C7AF8B" w14:textId="327FE728" w:rsidR="001F28DF" w:rsidRPr="008F4974" w:rsidRDefault="001F28DF" w:rsidP="001F28DF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ref</w:t>
            </w:r>
          </w:p>
        </w:tc>
      </w:tr>
      <w:tr w:rsidR="001F28DF" w14:paraId="76D82E02" w14:textId="77777777" w:rsidTr="00FE1E15">
        <w:tc>
          <w:tcPr>
            <w:tcW w:w="2765" w:type="dxa"/>
            <w:vAlign w:val="center"/>
          </w:tcPr>
          <w:p w14:paraId="11E5B9E4" w14:textId="33891704" w:rsidR="001F28DF" w:rsidRPr="008F4974" w:rsidRDefault="001F28DF" w:rsidP="001F28DF">
            <w:pPr>
              <w:jc w:val="center"/>
              <w:rPr>
                <w:rFonts w:ascii="Times New Roman" w:hAnsi="Times New Roman" w:cs="Times New Roman"/>
              </w:rPr>
            </w:pPr>
            <w:r w:rsidRPr="00A7430D">
              <w:rPr>
                <w:rFonts w:ascii="Times New Roman" w:eastAsia="等线" w:hAnsi="Times New Roman" w:cs="Times New Roman"/>
                <w:color w:val="000000"/>
                <w:szCs w:val="21"/>
              </w:rPr>
              <w:t>never</w:t>
            </w:r>
          </w:p>
        </w:tc>
        <w:tc>
          <w:tcPr>
            <w:tcW w:w="2765" w:type="dxa"/>
          </w:tcPr>
          <w:p w14:paraId="3519182D" w14:textId="42384895" w:rsidR="001F28DF" w:rsidRPr="008F4974" w:rsidRDefault="001F28DF" w:rsidP="001F28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92</w:t>
            </w:r>
          </w:p>
        </w:tc>
        <w:tc>
          <w:tcPr>
            <w:tcW w:w="2766" w:type="dxa"/>
          </w:tcPr>
          <w:p w14:paraId="1EC1409B" w14:textId="67C767EC" w:rsidR="001F28DF" w:rsidRPr="008F4974" w:rsidRDefault="001F28DF" w:rsidP="001F28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2</w:t>
            </w:r>
          </w:p>
        </w:tc>
      </w:tr>
      <w:tr w:rsidR="001F28DF" w14:paraId="45037045" w14:textId="77777777" w:rsidTr="00FE1E15">
        <w:tc>
          <w:tcPr>
            <w:tcW w:w="2765" w:type="dxa"/>
            <w:vAlign w:val="center"/>
          </w:tcPr>
          <w:p w14:paraId="4F001F1B" w14:textId="41F038D6" w:rsidR="001F28DF" w:rsidRPr="008F4974" w:rsidRDefault="001F28DF" w:rsidP="001F28DF">
            <w:pPr>
              <w:jc w:val="center"/>
              <w:rPr>
                <w:rFonts w:ascii="Times New Roman" w:hAnsi="Times New Roman" w:cs="Times New Roman"/>
              </w:rPr>
            </w:pPr>
            <w:r w:rsidRPr="00A7430D">
              <w:rPr>
                <w:rFonts w:ascii="Times New Roman" w:eastAsia="等线" w:hAnsi="Times New Roman" w:cs="Times New Roman"/>
                <w:color w:val="000000"/>
                <w:szCs w:val="21"/>
              </w:rPr>
              <w:t>sometime</w:t>
            </w:r>
          </w:p>
        </w:tc>
        <w:tc>
          <w:tcPr>
            <w:tcW w:w="2765" w:type="dxa"/>
          </w:tcPr>
          <w:p w14:paraId="52B6268C" w14:textId="315CB173" w:rsidR="001F28DF" w:rsidRPr="008F4974" w:rsidRDefault="001F28DF" w:rsidP="001F28DF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8</w:t>
            </w:r>
            <w:r w:rsidRPr="008F4974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766" w:type="dxa"/>
          </w:tcPr>
          <w:p w14:paraId="30F1BD99" w14:textId="327398E6" w:rsidR="001F28DF" w:rsidRPr="008F4974" w:rsidRDefault="001F28DF" w:rsidP="001F28DF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27</w:t>
            </w:r>
          </w:p>
        </w:tc>
      </w:tr>
      <w:tr w:rsidR="004C4E2C" w14:paraId="309CDC22" w14:textId="77777777" w:rsidTr="008F4974">
        <w:tc>
          <w:tcPr>
            <w:tcW w:w="2765" w:type="dxa"/>
          </w:tcPr>
          <w:p w14:paraId="2FF6F12B" w14:textId="56BAB85A" w:rsidR="004C4E2C" w:rsidRPr="008F4974" w:rsidRDefault="00580534" w:rsidP="004C4E2C">
            <w:pPr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2765" w:type="dxa"/>
          </w:tcPr>
          <w:p w14:paraId="2F8EB9E4" w14:textId="77777777" w:rsidR="004C4E2C" w:rsidRPr="008F4974" w:rsidRDefault="004C4E2C" w:rsidP="008F49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14:paraId="117E2D4F" w14:textId="77777777" w:rsidR="004C4E2C" w:rsidRPr="008F4974" w:rsidRDefault="004C4E2C" w:rsidP="008F49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0FE7" w14:paraId="34E1CCC0" w14:textId="77777777" w:rsidTr="008F4974">
        <w:tc>
          <w:tcPr>
            <w:tcW w:w="2765" w:type="dxa"/>
          </w:tcPr>
          <w:p w14:paraId="0CB5D32E" w14:textId="506CFF0F" w:rsidR="002F0FE7" w:rsidRPr="008F4974" w:rsidRDefault="00A51B06" w:rsidP="008F49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2F0FE7" w:rsidRPr="008F4974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765" w:type="dxa"/>
          </w:tcPr>
          <w:p w14:paraId="3673427C" w14:textId="1C429A19" w:rsidR="002F0FE7" w:rsidRPr="008F4974" w:rsidRDefault="002F0FE7" w:rsidP="008F4974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766" w:type="dxa"/>
          </w:tcPr>
          <w:p w14:paraId="7ECA606A" w14:textId="790B9B0A" w:rsidR="002F0FE7" w:rsidRPr="008F4974" w:rsidRDefault="002F0FE7" w:rsidP="008F4974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ref</w:t>
            </w:r>
          </w:p>
        </w:tc>
      </w:tr>
      <w:tr w:rsidR="002F0FE7" w14:paraId="5F388AEE" w14:textId="77777777" w:rsidTr="008F4974">
        <w:tc>
          <w:tcPr>
            <w:tcW w:w="2765" w:type="dxa"/>
          </w:tcPr>
          <w:p w14:paraId="5578C089" w14:textId="0E20DD8A" w:rsidR="002F0FE7" w:rsidRPr="008F4974" w:rsidRDefault="00A51B06" w:rsidP="008F49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="002F0FE7" w:rsidRPr="008F4974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765" w:type="dxa"/>
          </w:tcPr>
          <w:p w14:paraId="147F18FF" w14:textId="1B907116" w:rsidR="002F0FE7" w:rsidRPr="008F4974" w:rsidRDefault="002F0FE7" w:rsidP="008F4974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1.</w:t>
            </w:r>
            <w:r w:rsidR="00CA1340">
              <w:rPr>
                <w:rFonts w:ascii="Times New Roman" w:hAnsi="Times New Roman" w:cs="Times New Roman"/>
              </w:rPr>
              <w:t>059</w:t>
            </w:r>
          </w:p>
        </w:tc>
        <w:tc>
          <w:tcPr>
            <w:tcW w:w="2766" w:type="dxa"/>
          </w:tcPr>
          <w:p w14:paraId="6AEE9E37" w14:textId="0FED6611" w:rsidR="002F0FE7" w:rsidRPr="008F4974" w:rsidRDefault="00CA1340" w:rsidP="008F49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5</w:t>
            </w:r>
          </w:p>
        </w:tc>
      </w:tr>
      <w:tr w:rsidR="00580534" w14:paraId="79DE5F1F" w14:textId="77777777" w:rsidTr="008F4974">
        <w:tc>
          <w:tcPr>
            <w:tcW w:w="2765" w:type="dxa"/>
          </w:tcPr>
          <w:p w14:paraId="1736BC7B" w14:textId="1029C67E" w:rsidR="00580534" w:rsidRPr="008F4974" w:rsidRDefault="00CA1340" w:rsidP="005805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765" w:type="dxa"/>
          </w:tcPr>
          <w:p w14:paraId="29E9835E" w14:textId="77777777" w:rsidR="00580534" w:rsidRPr="008F4974" w:rsidRDefault="00580534" w:rsidP="008F49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14:paraId="7E6167F7" w14:textId="77777777" w:rsidR="00580534" w:rsidRPr="008F4974" w:rsidRDefault="00580534" w:rsidP="008F49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1B06" w14:paraId="52A3EFDA" w14:textId="77777777" w:rsidTr="008F4974">
        <w:tc>
          <w:tcPr>
            <w:tcW w:w="2765" w:type="dxa"/>
          </w:tcPr>
          <w:p w14:paraId="62F413C8" w14:textId="74432AF7" w:rsidR="00A51B06" w:rsidRPr="008F4974" w:rsidRDefault="00A51B06" w:rsidP="00A51B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8F4974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765" w:type="dxa"/>
          </w:tcPr>
          <w:p w14:paraId="48A7D2AC" w14:textId="55E100CC" w:rsidR="00A51B06" w:rsidRPr="008F4974" w:rsidRDefault="00A51B06" w:rsidP="00A51B06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766" w:type="dxa"/>
          </w:tcPr>
          <w:p w14:paraId="6949E35A" w14:textId="0BB2F5A1" w:rsidR="00A51B06" w:rsidRPr="008F4974" w:rsidRDefault="00A51B06" w:rsidP="00A51B06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ref</w:t>
            </w:r>
          </w:p>
        </w:tc>
      </w:tr>
      <w:tr w:rsidR="00A51B06" w14:paraId="2925697E" w14:textId="77777777" w:rsidTr="008F4974">
        <w:tc>
          <w:tcPr>
            <w:tcW w:w="2765" w:type="dxa"/>
          </w:tcPr>
          <w:p w14:paraId="76355735" w14:textId="1DD67036" w:rsidR="00A51B06" w:rsidRPr="008F4974" w:rsidRDefault="00A51B06" w:rsidP="00A51B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8F4974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765" w:type="dxa"/>
          </w:tcPr>
          <w:p w14:paraId="775F845C" w14:textId="770E21FB" w:rsidR="00A51B06" w:rsidRPr="008F4974" w:rsidRDefault="00A51B06" w:rsidP="00A51B06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62</w:t>
            </w:r>
          </w:p>
        </w:tc>
        <w:tc>
          <w:tcPr>
            <w:tcW w:w="2766" w:type="dxa"/>
          </w:tcPr>
          <w:p w14:paraId="2665C438" w14:textId="50D92035" w:rsidR="00A51B06" w:rsidRPr="008F4974" w:rsidRDefault="00A51B06" w:rsidP="00A51B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2</w:t>
            </w:r>
          </w:p>
        </w:tc>
      </w:tr>
      <w:tr w:rsidR="00580534" w14:paraId="0D55D945" w14:textId="77777777" w:rsidTr="008F4974">
        <w:tc>
          <w:tcPr>
            <w:tcW w:w="2765" w:type="dxa"/>
          </w:tcPr>
          <w:p w14:paraId="1B4CD5C0" w14:textId="0C7BB1D0" w:rsidR="00580534" w:rsidRPr="008F4974" w:rsidRDefault="00CA1340" w:rsidP="005805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Ischemic stroke</w:t>
            </w:r>
          </w:p>
        </w:tc>
        <w:tc>
          <w:tcPr>
            <w:tcW w:w="2765" w:type="dxa"/>
          </w:tcPr>
          <w:p w14:paraId="6DB0EB75" w14:textId="77777777" w:rsidR="00580534" w:rsidRPr="008F4974" w:rsidRDefault="00580534" w:rsidP="008F49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14:paraId="3745D700" w14:textId="77777777" w:rsidR="00580534" w:rsidRPr="008F4974" w:rsidRDefault="00580534" w:rsidP="008F49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1B06" w14:paraId="402E1B6F" w14:textId="77777777" w:rsidTr="008F4974">
        <w:tc>
          <w:tcPr>
            <w:tcW w:w="2765" w:type="dxa"/>
          </w:tcPr>
          <w:p w14:paraId="317CDD5F" w14:textId="411B122B" w:rsidR="00A51B06" w:rsidRPr="008F4974" w:rsidRDefault="00A51B06" w:rsidP="00A51B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8F4974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765" w:type="dxa"/>
          </w:tcPr>
          <w:p w14:paraId="1E454CEC" w14:textId="7DBB7840" w:rsidR="00A51B06" w:rsidRPr="008F4974" w:rsidRDefault="00A51B06" w:rsidP="00A51B06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766" w:type="dxa"/>
          </w:tcPr>
          <w:p w14:paraId="63A4B12E" w14:textId="377995AB" w:rsidR="00A51B06" w:rsidRPr="008F4974" w:rsidRDefault="00A51B06" w:rsidP="00A51B06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ref</w:t>
            </w:r>
          </w:p>
        </w:tc>
      </w:tr>
      <w:tr w:rsidR="00A51B06" w14:paraId="79E3D209" w14:textId="77777777" w:rsidTr="008F4974">
        <w:tc>
          <w:tcPr>
            <w:tcW w:w="2765" w:type="dxa"/>
          </w:tcPr>
          <w:p w14:paraId="43DF567A" w14:textId="58F01FF8" w:rsidR="00A51B06" w:rsidRPr="008F4974" w:rsidRDefault="00A51B06" w:rsidP="00A51B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8F4974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765" w:type="dxa"/>
          </w:tcPr>
          <w:p w14:paraId="6A056866" w14:textId="2BCCAD6C" w:rsidR="00A51B06" w:rsidRPr="008F4974" w:rsidRDefault="00A51B06" w:rsidP="00A51B06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2766" w:type="dxa"/>
          </w:tcPr>
          <w:p w14:paraId="6C830857" w14:textId="11116E75" w:rsidR="00A51B06" w:rsidRPr="008F4974" w:rsidRDefault="00A51B06" w:rsidP="00A51B06">
            <w:pPr>
              <w:jc w:val="center"/>
              <w:rPr>
                <w:rFonts w:ascii="Times New Roman" w:hAnsi="Times New Roman" w:cs="Times New Roman"/>
              </w:rPr>
            </w:pPr>
            <w:r w:rsidRPr="008F4974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66</w:t>
            </w:r>
          </w:p>
        </w:tc>
      </w:tr>
      <w:tr w:rsidR="00580534" w14:paraId="3D9360E7" w14:textId="77777777" w:rsidTr="00A51B06">
        <w:tc>
          <w:tcPr>
            <w:tcW w:w="2765" w:type="dxa"/>
          </w:tcPr>
          <w:p w14:paraId="197C97F8" w14:textId="259C5DD0" w:rsidR="00580534" w:rsidRPr="008F4974" w:rsidRDefault="00C93619" w:rsidP="005805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LDL</w:t>
            </w:r>
          </w:p>
        </w:tc>
        <w:tc>
          <w:tcPr>
            <w:tcW w:w="2765" w:type="dxa"/>
          </w:tcPr>
          <w:p w14:paraId="5BDEBFD6" w14:textId="30011101" w:rsidR="00580534" w:rsidRPr="008F4974" w:rsidRDefault="00C93619" w:rsidP="008F49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867</w:t>
            </w:r>
          </w:p>
        </w:tc>
        <w:tc>
          <w:tcPr>
            <w:tcW w:w="2766" w:type="dxa"/>
          </w:tcPr>
          <w:p w14:paraId="0B725E2B" w14:textId="6D24464C" w:rsidR="00580534" w:rsidRPr="008F4974" w:rsidRDefault="00C93619" w:rsidP="008F49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9</w:t>
            </w:r>
          </w:p>
        </w:tc>
      </w:tr>
      <w:tr w:rsidR="002F0FE7" w14:paraId="5A450755" w14:textId="77777777" w:rsidTr="00A51B06">
        <w:tc>
          <w:tcPr>
            <w:tcW w:w="2765" w:type="dxa"/>
            <w:tcBorders>
              <w:bottom w:val="single" w:sz="12" w:space="0" w:color="auto"/>
            </w:tcBorders>
          </w:tcPr>
          <w:p w14:paraId="33FD9AC8" w14:textId="59B3B59A" w:rsidR="002F0FE7" w:rsidRPr="008F4974" w:rsidRDefault="00C93619" w:rsidP="00C9361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L</w:t>
            </w:r>
          </w:p>
        </w:tc>
        <w:tc>
          <w:tcPr>
            <w:tcW w:w="2765" w:type="dxa"/>
            <w:tcBorders>
              <w:bottom w:val="single" w:sz="12" w:space="0" w:color="auto"/>
            </w:tcBorders>
          </w:tcPr>
          <w:p w14:paraId="2327B9B5" w14:textId="21C1BEC7" w:rsidR="002F0FE7" w:rsidRPr="008F4974" w:rsidRDefault="00C93619" w:rsidP="008F49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61</w:t>
            </w:r>
          </w:p>
        </w:tc>
        <w:tc>
          <w:tcPr>
            <w:tcW w:w="2766" w:type="dxa"/>
            <w:tcBorders>
              <w:bottom w:val="single" w:sz="12" w:space="0" w:color="auto"/>
            </w:tcBorders>
          </w:tcPr>
          <w:p w14:paraId="460C206E" w14:textId="4287A242" w:rsidR="002F0FE7" w:rsidRPr="008F4974" w:rsidRDefault="00C93619" w:rsidP="008F49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6</w:t>
            </w:r>
          </w:p>
        </w:tc>
      </w:tr>
    </w:tbl>
    <w:p w14:paraId="77FC0AAA" w14:textId="02AFD17B" w:rsidR="004C4E2C" w:rsidRPr="003639AA" w:rsidRDefault="003639AA" w:rsidP="003639A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639AA">
        <w:rPr>
          <w:rFonts w:ascii="Times New Roman" w:eastAsia="宋体" w:hAnsi="Times New Roman" w:cs="Times New Roman"/>
          <w:sz w:val="24"/>
          <w:szCs w:val="24"/>
        </w:rPr>
        <w:t>VIF, variance inflation factor; BMI, body mass index</w:t>
      </w:r>
      <w:r w:rsidR="001F65DD">
        <w:rPr>
          <w:rFonts w:ascii="Times New Roman" w:eastAsia="宋体" w:hAnsi="Times New Roman" w:cs="Times New Roman"/>
          <w:sz w:val="24"/>
          <w:szCs w:val="24"/>
        </w:rPr>
        <w:t>;</w:t>
      </w:r>
      <w:r w:rsidR="001F65DD" w:rsidRPr="001F65DD">
        <w:rPr>
          <w:rFonts w:ascii="Times New Roman" w:hAnsi="Times New Roman" w:cs="Times New Roman"/>
          <w:sz w:val="24"/>
          <w:szCs w:val="24"/>
        </w:rPr>
        <w:t xml:space="preserve"> </w:t>
      </w:r>
      <w:r w:rsidR="001F65DD" w:rsidRPr="00833548">
        <w:rPr>
          <w:rFonts w:ascii="Times New Roman" w:hAnsi="Times New Roman" w:cs="Times New Roman"/>
          <w:sz w:val="24"/>
          <w:szCs w:val="24"/>
        </w:rPr>
        <w:t>LDL, low-density lipoprotein cholesterol; HDL, high-density lipoprotein cholesterol</w:t>
      </w:r>
      <w:r w:rsidR="001F65DD">
        <w:rPr>
          <w:rFonts w:ascii="Times New Roman" w:hAnsi="Times New Roman" w:cs="Times New Roman"/>
          <w:sz w:val="24"/>
          <w:szCs w:val="24"/>
        </w:rPr>
        <w:t>.</w:t>
      </w:r>
      <w:r w:rsidR="001F65DD" w:rsidRPr="003639A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639AA">
        <w:rPr>
          <w:rFonts w:ascii="Times New Roman" w:eastAsia="宋体" w:hAnsi="Times New Roman" w:cs="Times New Roman"/>
          <w:sz w:val="24"/>
          <w:szCs w:val="24"/>
        </w:rPr>
        <w:t>“ref” denotes the reference category for categorical variables.</w:t>
      </w:r>
    </w:p>
    <w:sectPr w:rsidR="004C4E2C" w:rsidRPr="003639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BE5DF2" w14:textId="77777777" w:rsidR="006D2044" w:rsidRDefault="006D2044" w:rsidP="0072734A">
      <w:r>
        <w:separator/>
      </w:r>
    </w:p>
  </w:endnote>
  <w:endnote w:type="continuationSeparator" w:id="0">
    <w:p w14:paraId="08B448AF" w14:textId="77777777" w:rsidR="006D2044" w:rsidRDefault="006D2044" w:rsidP="007273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C6B4B4" w14:textId="77777777" w:rsidR="006D2044" w:rsidRDefault="006D2044" w:rsidP="0072734A">
      <w:r>
        <w:separator/>
      </w:r>
    </w:p>
  </w:footnote>
  <w:footnote w:type="continuationSeparator" w:id="0">
    <w:p w14:paraId="2BB0532E" w14:textId="77777777" w:rsidR="006D2044" w:rsidRDefault="006D2044" w:rsidP="007273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4CD"/>
    <w:rsid w:val="001E1678"/>
    <w:rsid w:val="001F28DF"/>
    <w:rsid w:val="001F65DD"/>
    <w:rsid w:val="00267218"/>
    <w:rsid w:val="002D7CD6"/>
    <w:rsid w:val="002F0FE7"/>
    <w:rsid w:val="00351D76"/>
    <w:rsid w:val="003639AA"/>
    <w:rsid w:val="003A6B12"/>
    <w:rsid w:val="00466321"/>
    <w:rsid w:val="0048271A"/>
    <w:rsid w:val="004C4E2C"/>
    <w:rsid w:val="00580534"/>
    <w:rsid w:val="00637C90"/>
    <w:rsid w:val="006D0769"/>
    <w:rsid w:val="006D2044"/>
    <w:rsid w:val="006F74CD"/>
    <w:rsid w:val="0072734A"/>
    <w:rsid w:val="007973E4"/>
    <w:rsid w:val="008F4974"/>
    <w:rsid w:val="00905964"/>
    <w:rsid w:val="00A51B06"/>
    <w:rsid w:val="00A7430D"/>
    <w:rsid w:val="00AE3A19"/>
    <w:rsid w:val="00B74099"/>
    <w:rsid w:val="00BC0DE0"/>
    <w:rsid w:val="00C93619"/>
    <w:rsid w:val="00CA1340"/>
    <w:rsid w:val="00DD0473"/>
    <w:rsid w:val="00FA2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283E19"/>
  <w15:chartTrackingRefBased/>
  <w15:docId w15:val="{E3742CA5-C6C9-439F-BE45-90A60E27E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uiPriority w:val="99"/>
    <w:rsid w:val="00AE3A19"/>
    <w:rPr>
      <w:kern w:val="0"/>
      <w:sz w:val="24"/>
      <w:szCs w:val="24"/>
      <w:lang w:eastAsia="en-US"/>
    </w:rPr>
    <w:tblPr/>
  </w:style>
  <w:style w:type="table" w:styleId="2">
    <w:name w:val="Plain Table 2"/>
    <w:basedOn w:val="a1"/>
    <w:uiPriority w:val="42"/>
    <w:rsid w:val="0048271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4C4E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273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2734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273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273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3</cp:revision>
  <dcterms:created xsi:type="dcterms:W3CDTF">2025-08-11T23:16:00Z</dcterms:created>
  <dcterms:modified xsi:type="dcterms:W3CDTF">2025-08-21T04:27:00Z</dcterms:modified>
</cp:coreProperties>
</file>